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8FEFE" w14:textId="77777777" w:rsidR="009420FD" w:rsidRDefault="009420FD"/>
    <w:p w14:paraId="39B206A9" w14:textId="15209359" w:rsidR="004E27B5" w:rsidRDefault="00695537">
      <w:r>
        <w:t xml:space="preserve">Suppl </w:t>
      </w:r>
      <w:r w:rsidR="00EE1BB1">
        <w:t>Table</w:t>
      </w:r>
      <w:r w:rsidR="004E27B5">
        <w:t xml:space="preserve"> 1</w:t>
      </w:r>
      <w:r w:rsidR="0048143D">
        <w:t xml:space="preserve"> – Fasciation score used to categorise shoot phenotypes of pea plants.</w:t>
      </w:r>
    </w:p>
    <w:p w14:paraId="53F16B58" w14:textId="77777777" w:rsidR="004E27B5" w:rsidRDefault="004E27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4"/>
        <w:gridCol w:w="202"/>
        <w:gridCol w:w="5477"/>
        <w:gridCol w:w="2223"/>
      </w:tblGrid>
      <w:tr w:rsidR="002C7261" w14:paraId="00956B6D" w14:textId="77777777" w:rsidTr="000D4B9A">
        <w:tc>
          <w:tcPr>
            <w:tcW w:w="1271" w:type="dxa"/>
            <w:gridSpan w:val="2"/>
          </w:tcPr>
          <w:p w14:paraId="3ACCAC53" w14:textId="05D5434A" w:rsidR="004E27B5" w:rsidRPr="004E27B5" w:rsidRDefault="004E27B5" w:rsidP="004E27B5">
            <w:pPr>
              <w:jc w:val="center"/>
            </w:pPr>
            <w:r w:rsidRPr="004E27B5">
              <w:t>Shoot fasciation score</w:t>
            </w:r>
          </w:p>
        </w:tc>
        <w:tc>
          <w:tcPr>
            <w:tcW w:w="7745" w:type="dxa"/>
            <w:gridSpan w:val="2"/>
          </w:tcPr>
          <w:p w14:paraId="4BD68ABE" w14:textId="209CB8C7" w:rsidR="004E27B5" w:rsidRPr="004E27B5" w:rsidRDefault="004E27B5" w:rsidP="004E27B5">
            <w:pPr>
              <w:jc w:val="center"/>
            </w:pPr>
            <w:r w:rsidRPr="004E27B5">
              <w:t>Description</w:t>
            </w:r>
          </w:p>
        </w:tc>
      </w:tr>
      <w:tr w:rsidR="002C7261" w14:paraId="3D112D96" w14:textId="77777777" w:rsidTr="000D4B9A">
        <w:tc>
          <w:tcPr>
            <w:tcW w:w="1169" w:type="dxa"/>
          </w:tcPr>
          <w:p w14:paraId="7F46E440" w14:textId="61831837" w:rsidR="004E27B5" w:rsidRPr="004E27B5" w:rsidRDefault="004E27B5" w:rsidP="004E27B5">
            <w:pPr>
              <w:jc w:val="center"/>
            </w:pPr>
            <w:r w:rsidRPr="004E27B5">
              <w:t>1</w:t>
            </w:r>
          </w:p>
        </w:tc>
        <w:tc>
          <w:tcPr>
            <w:tcW w:w="5637" w:type="dxa"/>
            <w:gridSpan w:val="2"/>
          </w:tcPr>
          <w:tbl>
            <w:tblPr>
              <w:tblW w:w="5760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5538"/>
              <w:gridCol w:w="222"/>
            </w:tblGrid>
            <w:tr w:rsidR="004E27B5" w:rsidRPr="004E27B5" w14:paraId="26762679" w14:textId="77777777" w:rsidTr="004E27B5">
              <w:trPr>
                <w:gridAfter w:val="1"/>
                <w:wAfter w:w="222" w:type="dxa"/>
                <w:trHeight w:val="300"/>
              </w:trPr>
              <w:tc>
                <w:tcPr>
                  <w:tcW w:w="553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31A0D82" w14:textId="77777777" w:rsidR="004E27B5" w:rsidRDefault="004E27B5" w:rsidP="004E27B5">
                  <w:pPr>
                    <w:jc w:val="center"/>
                  </w:pPr>
                  <w:r w:rsidRPr="004E27B5">
                    <w:t xml:space="preserve">No fasciation. </w:t>
                  </w:r>
                </w:p>
                <w:p w14:paraId="7CA02346" w14:textId="37834C7C" w:rsidR="004E27B5" w:rsidRPr="004E27B5" w:rsidRDefault="004E27B5" w:rsidP="004E27B5">
                  <w:pPr>
                    <w:jc w:val="center"/>
                  </w:pPr>
                  <w:r w:rsidRPr="004E27B5">
                    <w:t>No unusual stem, apex or leaf phenotype.</w:t>
                  </w:r>
                </w:p>
              </w:tc>
            </w:tr>
            <w:tr w:rsidR="004E27B5" w:rsidRPr="004E27B5" w14:paraId="56567039" w14:textId="77777777" w:rsidTr="004E27B5">
              <w:trPr>
                <w:trHeight w:val="285"/>
              </w:trPr>
              <w:tc>
                <w:tcPr>
                  <w:tcW w:w="553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AEB51E" w14:textId="77777777" w:rsidR="004E27B5" w:rsidRPr="004E27B5" w:rsidRDefault="004E27B5" w:rsidP="004E27B5">
                  <w:pPr>
                    <w:ind w:firstLine="720"/>
                    <w:jc w:val="center"/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670C79" w14:textId="77777777" w:rsidR="004E27B5" w:rsidRPr="004E27B5" w:rsidRDefault="004E27B5" w:rsidP="004E27B5">
                  <w:pPr>
                    <w:ind w:firstLine="720"/>
                    <w:jc w:val="center"/>
                  </w:pPr>
                </w:p>
              </w:tc>
            </w:tr>
          </w:tbl>
          <w:p w14:paraId="5DAF592B" w14:textId="77777777" w:rsidR="004E27B5" w:rsidRPr="004E27B5" w:rsidRDefault="004E27B5" w:rsidP="004E27B5">
            <w:pPr>
              <w:ind w:firstLine="720"/>
              <w:jc w:val="center"/>
            </w:pPr>
          </w:p>
        </w:tc>
        <w:tc>
          <w:tcPr>
            <w:tcW w:w="2210" w:type="dxa"/>
          </w:tcPr>
          <w:p w14:paraId="2AFCBDFC" w14:textId="50D37FFE" w:rsidR="004E27B5" w:rsidRPr="004E27B5" w:rsidRDefault="002C7261" w:rsidP="002C72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F9F98ED" wp14:editId="17534DD6">
                  <wp:extent cx="1277620" cy="1344212"/>
                  <wp:effectExtent l="5080" t="0" r="3810" b="3810"/>
                  <wp:docPr id="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E3C64EC-E081-D59D-5881-8586F504348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1E3C64EC-E081-D59D-5881-8586F504348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1282372" cy="13492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261" w14:paraId="22AA2363" w14:textId="77777777" w:rsidTr="000D4B9A">
        <w:tc>
          <w:tcPr>
            <w:tcW w:w="1169" w:type="dxa"/>
          </w:tcPr>
          <w:p w14:paraId="570EA071" w14:textId="7D44E7DE" w:rsidR="004E27B5" w:rsidRPr="004E27B5" w:rsidRDefault="004E27B5" w:rsidP="004E27B5">
            <w:pPr>
              <w:jc w:val="center"/>
            </w:pPr>
            <w:r w:rsidRPr="004E27B5">
              <w:t>2</w:t>
            </w:r>
          </w:p>
        </w:tc>
        <w:tc>
          <w:tcPr>
            <w:tcW w:w="5637" w:type="dxa"/>
            <w:gridSpan w:val="2"/>
          </w:tcPr>
          <w:p w14:paraId="07F0AF57" w14:textId="77777777" w:rsidR="004E27B5" w:rsidRDefault="004E27B5" w:rsidP="004E27B5">
            <w:pPr>
              <w:jc w:val="center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M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ild fasciation - apex slightly enlarged. </w:t>
            </w:r>
          </w:p>
          <w:p w14:paraId="672DFDCB" w14:textId="17F75E7D" w:rsidR="004E27B5" w:rsidRPr="004E27B5" w:rsidRDefault="004E27B5" w:rsidP="004E27B5">
            <w:pPr>
              <w:jc w:val="center"/>
            </w:pP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No unusual stem or leaf phenotype</w:t>
            </w: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s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210" w:type="dxa"/>
          </w:tcPr>
          <w:p w14:paraId="6A6E406A" w14:textId="20442B7D" w:rsidR="004E27B5" w:rsidRPr="004E27B5" w:rsidRDefault="00A93611" w:rsidP="00A93611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1493446B" wp14:editId="4CFCBFB4">
                  <wp:extent cx="1333500" cy="1333500"/>
                  <wp:effectExtent l="0" t="0" r="0" b="0"/>
                  <wp:docPr id="211574346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133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261" w14:paraId="5E9F316B" w14:textId="77777777" w:rsidTr="000D4B9A">
        <w:tc>
          <w:tcPr>
            <w:tcW w:w="1169" w:type="dxa"/>
          </w:tcPr>
          <w:p w14:paraId="741C509F" w14:textId="57803372" w:rsidR="004E27B5" w:rsidRPr="004E27B5" w:rsidRDefault="004E27B5" w:rsidP="004E27B5">
            <w:pPr>
              <w:jc w:val="center"/>
            </w:pPr>
            <w:r w:rsidRPr="004E27B5">
              <w:t>3</w:t>
            </w:r>
          </w:p>
        </w:tc>
        <w:tc>
          <w:tcPr>
            <w:tcW w:w="5637" w:type="dxa"/>
            <w:gridSpan w:val="2"/>
          </w:tcPr>
          <w:p w14:paraId="0AA93232" w14:textId="1957EBD3" w:rsidR="004E27B5" w:rsidRDefault="004E27B5" w:rsidP="004E27B5">
            <w:pPr>
              <w:jc w:val="center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ntermediate fasciation - apex enlarged with </w:t>
            </w: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some 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additional </w:t>
            </w: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leaf and floral 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organs. </w:t>
            </w:r>
          </w:p>
          <w:p w14:paraId="7D4DE4C9" w14:textId="4F15995C" w:rsidR="004E27B5" w:rsidRPr="004E27B5" w:rsidRDefault="004E27B5" w:rsidP="004E27B5">
            <w:pPr>
              <w:jc w:val="center"/>
            </w:pP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Doubling of some petioles, commonly towards the apex.</w:t>
            </w:r>
          </w:p>
        </w:tc>
        <w:tc>
          <w:tcPr>
            <w:tcW w:w="2210" w:type="dxa"/>
          </w:tcPr>
          <w:p w14:paraId="304EEB22" w14:textId="6D709CD9" w:rsidR="004E27B5" w:rsidRPr="004E27B5" w:rsidRDefault="00A93611" w:rsidP="00A93611">
            <w:pPr>
              <w:pStyle w:val="NormalWeb"/>
              <w:jc w:val="center"/>
            </w:pPr>
            <w:r>
              <w:rPr>
                <w:noProof/>
              </w:rPr>
              <w:drawing>
                <wp:inline distT="0" distB="0" distL="0" distR="0" wp14:anchorId="5B7F522F" wp14:editId="4FBAD150">
                  <wp:extent cx="1341120" cy="1341120"/>
                  <wp:effectExtent l="0" t="0" r="0" b="0"/>
                  <wp:docPr id="111385245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1341120" cy="1341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261" w14:paraId="564B9A3F" w14:textId="77777777" w:rsidTr="000D4B9A">
        <w:tc>
          <w:tcPr>
            <w:tcW w:w="1169" w:type="dxa"/>
          </w:tcPr>
          <w:p w14:paraId="1C37CD4F" w14:textId="6C4289BB" w:rsidR="004E27B5" w:rsidRPr="004E27B5" w:rsidRDefault="004E27B5" w:rsidP="004E27B5">
            <w:pPr>
              <w:jc w:val="center"/>
            </w:pPr>
            <w:r w:rsidRPr="004E27B5">
              <w:t>4</w:t>
            </w:r>
          </w:p>
        </w:tc>
        <w:tc>
          <w:tcPr>
            <w:tcW w:w="5637" w:type="dxa"/>
            <w:gridSpan w:val="2"/>
          </w:tcPr>
          <w:p w14:paraId="60D5F8EF" w14:textId="3100BA9F" w:rsidR="004E27B5" w:rsidRDefault="004E27B5" w:rsidP="004E27B5">
            <w:pPr>
              <w:jc w:val="center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M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oderate fasciation - apex enlarged with additional </w:t>
            </w: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leaf and floral 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organs. </w:t>
            </w:r>
          </w:p>
          <w:p w14:paraId="23CC17B5" w14:textId="0EB8C122" w:rsidR="004E27B5" w:rsidRPr="004E27B5" w:rsidRDefault="004E27B5" w:rsidP="004E27B5">
            <w:pPr>
              <w:jc w:val="center"/>
            </w:pP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Slight thickening of the stem, esp</w:t>
            </w: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ecially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toward the apex, doubling of petioles, particularly toward the apex.</w:t>
            </w:r>
          </w:p>
        </w:tc>
        <w:tc>
          <w:tcPr>
            <w:tcW w:w="2210" w:type="dxa"/>
          </w:tcPr>
          <w:p w14:paraId="67B64395" w14:textId="5262D586" w:rsidR="004E27B5" w:rsidRPr="004E27B5" w:rsidRDefault="00331626" w:rsidP="00A93611">
            <w:pPr>
              <w:pStyle w:val="NormalWeb"/>
              <w:jc w:val="center"/>
            </w:pPr>
            <w:r>
              <w:rPr>
                <w:noProof/>
              </w:rPr>
              <w:drawing>
                <wp:inline distT="0" distB="0" distL="0" distR="0" wp14:anchorId="1703EEC2" wp14:editId="1D292D47">
                  <wp:extent cx="1729825" cy="1318545"/>
                  <wp:effectExtent l="0" t="3810" r="0" b="0"/>
                  <wp:docPr id="20298444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1782118" cy="1358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261" w14:paraId="2BEA91F6" w14:textId="77777777" w:rsidTr="000D4B9A">
        <w:tc>
          <w:tcPr>
            <w:tcW w:w="1169" w:type="dxa"/>
          </w:tcPr>
          <w:p w14:paraId="2D694B0A" w14:textId="4FAACBA9" w:rsidR="004E27B5" w:rsidRPr="004E27B5" w:rsidRDefault="004E27B5" w:rsidP="004E27B5">
            <w:pPr>
              <w:jc w:val="center"/>
            </w:pPr>
            <w:r w:rsidRPr="004E27B5">
              <w:t>5</w:t>
            </w:r>
          </w:p>
        </w:tc>
        <w:tc>
          <w:tcPr>
            <w:tcW w:w="5637" w:type="dxa"/>
            <w:gridSpan w:val="2"/>
          </w:tcPr>
          <w:p w14:paraId="41FBCDD2" w14:textId="04042335" w:rsidR="004E27B5" w:rsidRDefault="004E27B5" w:rsidP="004E27B5">
            <w:pPr>
              <w:jc w:val="center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E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xtreme fasciation - apex very enlarged with many additional </w:t>
            </w: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leaf and floral 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organs. </w:t>
            </w:r>
          </w:p>
          <w:p w14:paraId="3B70848B" w14:textId="0BBBE2E3" w:rsidR="004E27B5" w:rsidRPr="004E27B5" w:rsidRDefault="004E27B5" w:rsidP="004E27B5">
            <w:pPr>
              <w:jc w:val="center"/>
            </w:pP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Thickening of the stem, esp</w:t>
            </w: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ecially</w:t>
            </w:r>
            <w:r w:rsidRPr="004E27B5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toward the apex, doubling of petioles.</w:t>
            </w:r>
          </w:p>
        </w:tc>
        <w:tc>
          <w:tcPr>
            <w:tcW w:w="2210" w:type="dxa"/>
          </w:tcPr>
          <w:p w14:paraId="66998E07" w14:textId="3E9EF1E4" w:rsidR="004E27B5" w:rsidRPr="004E27B5" w:rsidRDefault="00331626" w:rsidP="00A93611">
            <w:pPr>
              <w:pStyle w:val="NormalWeb"/>
              <w:jc w:val="center"/>
            </w:pPr>
            <w:r>
              <w:rPr>
                <w:noProof/>
              </w:rPr>
              <w:drawing>
                <wp:inline distT="0" distB="0" distL="0" distR="0" wp14:anchorId="386DD2AA" wp14:editId="56CD4DA9">
                  <wp:extent cx="1555856" cy="1297984"/>
                  <wp:effectExtent l="0" t="4445" r="1905" b="1905"/>
                  <wp:docPr id="8467132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1602366" cy="1336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W w:w="23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6"/>
      </w:tblGrid>
      <w:tr w:rsidR="004E27B5" w:rsidRPr="004E27B5" w14:paraId="43C2C2CD" w14:textId="77777777" w:rsidTr="004E27B5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AC9D" w14:textId="77777777" w:rsidR="004E27B5" w:rsidRPr="004E27B5" w:rsidRDefault="004E27B5" w:rsidP="004E27B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3A211E5E" w14:textId="77777777" w:rsidR="00FC3D65" w:rsidRDefault="00FC3D65" w:rsidP="000D4B9A"/>
    <w:sectPr w:rsidR="00FC3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D65"/>
    <w:rsid w:val="000D4B9A"/>
    <w:rsid w:val="000F28D0"/>
    <w:rsid w:val="00157B42"/>
    <w:rsid w:val="001D16EF"/>
    <w:rsid w:val="002C7261"/>
    <w:rsid w:val="002F348A"/>
    <w:rsid w:val="002F55C2"/>
    <w:rsid w:val="0031294D"/>
    <w:rsid w:val="00314BEA"/>
    <w:rsid w:val="00331626"/>
    <w:rsid w:val="00364EBD"/>
    <w:rsid w:val="004457A5"/>
    <w:rsid w:val="004650A6"/>
    <w:rsid w:val="0048143D"/>
    <w:rsid w:val="004E27B5"/>
    <w:rsid w:val="004F5046"/>
    <w:rsid w:val="005027FF"/>
    <w:rsid w:val="00537F85"/>
    <w:rsid w:val="00590402"/>
    <w:rsid w:val="005E09AA"/>
    <w:rsid w:val="005E1EAA"/>
    <w:rsid w:val="00620D3B"/>
    <w:rsid w:val="00630326"/>
    <w:rsid w:val="00695537"/>
    <w:rsid w:val="006C6936"/>
    <w:rsid w:val="007C5AC4"/>
    <w:rsid w:val="007E21B7"/>
    <w:rsid w:val="008031E2"/>
    <w:rsid w:val="008125C0"/>
    <w:rsid w:val="009248F1"/>
    <w:rsid w:val="009420FD"/>
    <w:rsid w:val="00985077"/>
    <w:rsid w:val="009C1CBF"/>
    <w:rsid w:val="009C66EC"/>
    <w:rsid w:val="00A049C3"/>
    <w:rsid w:val="00A62A67"/>
    <w:rsid w:val="00A64859"/>
    <w:rsid w:val="00A67060"/>
    <w:rsid w:val="00A93611"/>
    <w:rsid w:val="00AA000F"/>
    <w:rsid w:val="00AA6413"/>
    <w:rsid w:val="00B01934"/>
    <w:rsid w:val="00B165CC"/>
    <w:rsid w:val="00B406D2"/>
    <w:rsid w:val="00B63C12"/>
    <w:rsid w:val="00BB71E6"/>
    <w:rsid w:val="00BC2530"/>
    <w:rsid w:val="00BF64E3"/>
    <w:rsid w:val="00C33EBE"/>
    <w:rsid w:val="00C4197D"/>
    <w:rsid w:val="00C76A0C"/>
    <w:rsid w:val="00CB3D96"/>
    <w:rsid w:val="00CC2EC8"/>
    <w:rsid w:val="00D61495"/>
    <w:rsid w:val="00D9239E"/>
    <w:rsid w:val="00D976A2"/>
    <w:rsid w:val="00DF0CEA"/>
    <w:rsid w:val="00E45B01"/>
    <w:rsid w:val="00E62AE8"/>
    <w:rsid w:val="00E66DB8"/>
    <w:rsid w:val="00EE1BB1"/>
    <w:rsid w:val="00EF0A56"/>
    <w:rsid w:val="00F00278"/>
    <w:rsid w:val="00F2640D"/>
    <w:rsid w:val="00F453AC"/>
    <w:rsid w:val="00F82E22"/>
    <w:rsid w:val="00FC3D65"/>
    <w:rsid w:val="00FC4D8C"/>
    <w:rsid w:val="00FD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5BDEB"/>
  <w15:chartTrackingRefBased/>
  <w15:docId w15:val="{C60AEE91-8BEA-694A-B252-A6376524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D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D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D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D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D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D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D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D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D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D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D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D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D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D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D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D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D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D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D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2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162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3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2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0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Foo</dc:creator>
  <cp:keywords/>
  <dc:description/>
  <cp:lastModifiedBy>Eloise Foo</cp:lastModifiedBy>
  <cp:revision>2</cp:revision>
  <dcterms:created xsi:type="dcterms:W3CDTF">2025-01-01T04:31:00Z</dcterms:created>
  <dcterms:modified xsi:type="dcterms:W3CDTF">2025-01-01T04:31:00Z</dcterms:modified>
</cp:coreProperties>
</file>